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sz w:val="22"/>
          <w:szCs w:val="22"/>
          <w:lang w:val="en-US" w:eastAsia="en-US"/>
        </w:rPr>
      </w:pPr>
      <w:r>
        <w:rPr>
          <w:rFonts w:eastAsia="Times New Roman"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203065" cy="560387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065" cy="5603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Figure S2. Gene neighborhoods of selected nitrogenase-like proteins. Neighborhoods are depicted at the top left-hand side of the figure, color-coded according to the function key shown below. Locus-tags for the corresponding alpha subunit (red) and beta subunit (dark blue) of each nitrogenase-like protein are indicated on the right of each neighborhood. Locus tags are color-coded according to the phylogenetic groupings shown in Fig 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45:00Z</dcterms:created>
  <dc:creator>WFUT4102010</dc:creator>
  <dc:description/>
  <dc:language>en-US</dc:language>
  <cp:lastModifiedBy>Ray Dixon</cp:lastModifiedBy>
  <cp:lastPrinted>2011-11-02T10:35:00Z</cp:lastPrinted>
  <dcterms:modified xsi:type="dcterms:W3CDTF">2011-11-02T10:45:00Z</dcterms:modified>
  <cp:revision>2</cp:revision>
  <dc:subject/>
  <dc:title/>
</cp:coreProperties>
</file>